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3D2950ED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FE3102">
        <w:rPr>
          <w:rFonts w:ascii="Times New Roman" w:hAnsi="Times New Roman" w:cs="Times New Roman"/>
          <w:b/>
          <w:bCs/>
        </w:rPr>
        <w:t>7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1E4286">
        <w:rPr>
          <w:rFonts w:ascii="Times New Roman" w:hAnsi="Times New Roman" w:cs="Times New Roman"/>
          <w:b/>
          <w:bCs/>
        </w:rPr>
        <w:t>a</w:t>
      </w:r>
      <w:r w:rsidR="001E4286" w:rsidRPr="001E4286">
        <w:rPr>
          <w:rFonts w:ascii="Times New Roman" w:hAnsi="Times New Roman" w:cs="Times New Roman"/>
          <w:b/>
          <w:bCs/>
        </w:rPr>
        <w:t>rthroscopic ligament tear suture</w:t>
      </w:r>
      <w:r w:rsidR="0027513D">
        <w:rPr>
          <w:rFonts w:ascii="Times New Roman" w:hAnsi="Times New Roman" w:cs="Times New Roman"/>
          <w:b/>
          <w:bCs/>
        </w:rPr>
        <w:t xml:space="preserve"> (K074</w:t>
      </w:r>
      <w:r w:rsidR="001E4286">
        <w:rPr>
          <w:rFonts w:ascii="Times New Roman" w:hAnsi="Times New Roman" w:cs="Times New Roman"/>
          <w:b/>
          <w:bCs/>
        </w:rPr>
        <w:t>-2</w:t>
      </w:r>
      <w:r w:rsidR="0027513D">
        <w:rPr>
          <w:rFonts w:ascii="Times New Roman" w:hAnsi="Times New Roman" w:cs="Times New Roman"/>
          <w:b/>
          <w:bCs/>
        </w:rPr>
        <w:t>)</w:t>
      </w:r>
      <w:r w:rsidRPr="00A6557D">
        <w:rPr>
          <w:rFonts w:ascii="Times New Roman" w:hAnsi="Times New Roman" w:cs="Times New Roman"/>
          <w:b/>
          <w:bCs/>
        </w:rPr>
        <w:t xml:space="preserve"> </w:t>
      </w:r>
      <w:r w:rsidR="00FE3102" w:rsidRPr="004D6B5B">
        <w:rPr>
          <w:rFonts w:ascii="Times New Roman" w:hAnsi="Times New Roman" w:cs="Times New Roman"/>
          <w:b/>
          <w:bCs/>
        </w:rPr>
        <w:t>per 100,000 population according</w:t>
      </w:r>
      <w:r w:rsidR="00FE3102" w:rsidRPr="00A6557D">
        <w:rPr>
          <w:rFonts w:ascii="Times New Roman" w:hAnsi="Times New Roman" w:cs="Times New Roman"/>
          <w:b/>
          <w:bCs/>
        </w:rPr>
        <w:t xml:space="preserve"> </w:t>
      </w:r>
      <w:r w:rsidRPr="00A6557D">
        <w:rPr>
          <w:rFonts w:ascii="Times New Roman" w:hAnsi="Times New Roman" w:cs="Times New Roman"/>
          <w:b/>
          <w:bCs/>
        </w:rPr>
        <w:t>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1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5"/>
        <w:gridCol w:w="663"/>
        <w:gridCol w:w="547"/>
        <w:gridCol w:w="546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41"/>
        <w:gridCol w:w="6"/>
      </w:tblGrid>
      <w:tr w:rsidR="00FE3102" w:rsidRPr="00FE3102" w14:paraId="4D0623F9" w14:textId="77777777" w:rsidTr="002517AE">
        <w:trPr>
          <w:trHeight w:val="309"/>
        </w:trPr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F50A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426C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848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FEF25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FE3102" w:rsidRPr="00FE3102" w14:paraId="79E28972" w14:textId="77777777" w:rsidTr="002517AE">
        <w:trPr>
          <w:gridAfter w:val="1"/>
          <w:wAfter w:w="6" w:type="dxa"/>
          <w:trHeight w:val="406"/>
        </w:trPr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EF6DF" w14:textId="77777777" w:rsidR="00FE3102" w:rsidRPr="00FE3102" w:rsidRDefault="00FE3102" w:rsidP="00FE31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1CD0A" w14:textId="77777777" w:rsidR="00FE3102" w:rsidRPr="00FE3102" w:rsidRDefault="00FE3102" w:rsidP="00FE31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AE34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FC38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EEFF1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FDA5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579E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167A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0423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86EF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5EF5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B8A4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4B09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81D9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12AF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ADE6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20BA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670D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0B47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8D6B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07A0" w14:textId="77777777" w:rsidR="00FE3102" w:rsidRPr="00FE3102" w:rsidRDefault="00FE3102" w:rsidP="00FE31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2517AE" w:rsidRPr="00FE3102" w14:paraId="2B661C5E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D23A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BFA2" w14:textId="23553B86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650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5AD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EAD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EF9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218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3D6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F1A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C3D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0AB1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09A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63D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2C3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BA9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AAF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82F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8D3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02A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40D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9FC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2F3534D1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1207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3BC8" w14:textId="37C1B1E5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4C0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C49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0F2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E7A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7F6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B56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736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FBF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AEC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56B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BAD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B14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1BC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B4A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7BE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9FB1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03A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735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6C0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201D2952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FB76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A6ED" w14:textId="4F4B53FC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896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C37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0CB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A9D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688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E65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CB7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F28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9591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91B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5871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CDC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264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791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02E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384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EC1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18F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F4C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61BD69B4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FD04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4E36" w14:textId="4DB31F0E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133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9F51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D1F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23E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345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76A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7D8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693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763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18F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946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FBE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8CA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B90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5ED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81F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10C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CFD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EBB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0D323BD7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1980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07AF" w14:textId="097DA659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A9A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46C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3BB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221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7A9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A91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37C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6349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B7AC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6DB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093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1C4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0B8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4E6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91C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0FE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DD6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837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530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437CF1D1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6A17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DD08" w14:textId="642C1AD9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4C3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427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5AB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569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50C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69B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6  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444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5DF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98F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FE5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3BC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0C6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989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DC8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202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139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9A3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3FE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F19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653497B3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AF1A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3990" w14:textId="57646EBC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F6D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8D4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7C1E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3BA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3F3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9931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A47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8E3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F980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605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D65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1D9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47C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59A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77D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A18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FF9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9F83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6132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2517AE" w:rsidRPr="00FE3102" w14:paraId="68675119" w14:textId="77777777" w:rsidTr="002517AE">
        <w:trPr>
          <w:gridAfter w:val="1"/>
          <w:wAfter w:w="6" w:type="dxa"/>
          <w:trHeight w:val="657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9461" w14:textId="77777777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2BB9" w14:textId="669CC8FC" w:rsidR="002517AE" w:rsidRPr="00FE3102" w:rsidRDefault="002517AE" w:rsidP="002517A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33E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A4CD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0B8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6AE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06B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A2C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6F4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FE3102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DF77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CEEB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DC6C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E6EA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6405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D274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A6A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077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6648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89E9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7A7F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4596" w14:textId="77777777" w:rsidR="002517AE" w:rsidRPr="00FE3102" w:rsidRDefault="002517AE" w:rsidP="002517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FE31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FE3102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517AE"/>
    <w:rsid w:val="0027513D"/>
    <w:rsid w:val="00DF7EA4"/>
    <w:rsid w:val="00EC4492"/>
    <w:rsid w:val="00FE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5</cp:revision>
  <dcterms:created xsi:type="dcterms:W3CDTF">2023-10-19T01:06:00Z</dcterms:created>
  <dcterms:modified xsi:type="dcterms:W3CDTF">2023-11-04T14:51:00Z</dcterms:modified>
</cp:coreProperties>
</file>